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. Primers used in this study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6580"/>
      </w:tblGrid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(5ʹ to 3ʹ)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right="-25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 gene deletion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rA-H1P1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AAATCGGACACTCGAGGTTTACATATGAACAAAAACGTGTAGGCTGGAGCTGCTTC</w:t>
            </w:r>
          </w:p>
        </w:tc>
      </w:tr>
      <w:tr>
        <w:trPr>
          <w:trHeight w:val="10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rB-H2P2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CTAAAGCGGCGGCGTACCACCACGAAGAAGACCGGTATATGAATATCCTCCTTA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lC-H1P1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GCGCTAAATACTGCTTCACAACAAGGAATGCAAATGAGCACCTGAAGTCAGCCCCA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lC-H2P2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CCGTTATTGCTGTTGGCGCGAGCGGCGGTCGGCTGTGAGTGGTGAATCCGTTAGCG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sA-H1P1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GGAATGGCCGACACGCTGCGGTAAAGAGGGAAACGACGTGTAGGCTGGAGCTGCTTC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sC-H2P2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CGCGCGCGCCGCACTGGCGACGCGGGCGCTATTTGGGCATATGAATATCCTCCTTAG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 gene cloning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sA-F_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d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autoSpaceDE w:val="tru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ATATGCGTAGAACATTCAAAATTATGTTGATAGC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sB-R_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b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CTAGATTATGCTTGCTGATCATGCG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sB-F_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387I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CTGCAGGGTGAGTTTTATCGTCAG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sB-R_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387I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TCACCCTGCAGGCCCGCCAGGAATG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sA-F_Flag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AAGACTACAAGGACGACGACGACAAATGAAATTCACCCACTTTTTCATTGCACGCCCCA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sA-R_Flag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TTTCATTTGTCGTCGTCGTCCTTGTAGTCTTGGCGCACCGCCTTCGGCGCACTGTCG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sB-R_HpaI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GTTAACCGACAGACC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sB-F_Myc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AACAGAAACTGATCTCTGAAGAAGACCTGTAATGATGGGAATGGCATAATGAAGATCAC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sB-R_Myc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AGGTCTTCTTCAGAGATCAGTTTCTGTTCTGCTTGCTGATCATGCGAATCAACGCGGTTCTC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sB-R_Myc_XbaI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CTAGATTACAGGTCTTCTTCAGAGATCAGTTTCTGTTCTGCTTGCTGATCATGCGAATCAAC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sC-R_His_XbaI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CTAGACTAATGATGATGATGATGATGACCTTGCTTTTTCTCACTGTATTCCCGCCA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sA-F_R135D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GCGGATTTCGATGATATTCAACGACTGGTCG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sA-R_R135D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CAGTCGTTGAATATCATCGAAATCCGCCTGC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sA-F_L139D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CGCATTCAACGAGATGTCGCCAGCGGCGCCGT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sA-R_L139D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GCGCCGCTGGCGACATCTCGTTGAATGCGATCG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sA-F_S146D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CGGCGCCGTAGATCGTAAAAACGCTGACG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sA-R_S146D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GTTTTTACGATCTACGGCGCCGCTGGCGAC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sA-R_ScaI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TACTCCCTGTGTAACGACGCGGAA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sC-F_G220A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GCCCGGACAGCGAACGCCACACAGCTCG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sC-R_G220A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GGCGTTCGCTGTCCGGGCAAGCTGGGTC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sC-F_G433A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TTCAGGAAGCGGTCGATGACTACCTTAC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sC-R_G433A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TCATCGACCGCTTCCTGAAAACGGAGTC</w:t>
            </w:r>
          </w:p>
        </w:tc>
      </w:tr>
      <w:tr>
        <w:trPr>
          <w:trHeight w:val="7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sC-F_L441R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left="800" w:hanging="8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CCTTACGCTGCGTGATACCCATCGTATGCT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sC-R_L441R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left="800" w:hanging="8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TACGATGGGTATCACGCAGCGTAAGGTAG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left="800" w:hanging="8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sC-F_AscI</w:t>
            </w:r>
          </w:p>
        </w:tc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left="800" w:hanging="8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TCTGGCGCGCCGGATG</w:t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76" w:before="0" w:after="20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바닥글 Char"/>
    <w:qFormat/>
    <w:rPr>
      <w:rFonts w:ascii="맑은 고딕" w:hAnsi="맑은 고딕" w:eastAsia="맑은 고딕" w:cs="Times New Roma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0T14:18:00Z</dcterms:created>
  <dc:creator>Registered User</dc:creator>
  <dc:description/>
  <dc:language>en-US</dc:language>
  <cp:lastModifiedBy>Registered User</cp:lastModifiedBy>
  <dcterms:modified xsi:type="dcterms:W3CDTF">2014-04-10T14:19:00Z</dcterms:modified>
  <cp:revision>1</cp:revision>
  <dc:subject/>
  <dc:title/>
</cp:coreProperties>
</file>